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l-GR" w:bidi="bn-BD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l-GR" w:bidi="bn-BD"/>
        </w:rPr>
        <w:t>Prevalence of pathogenic microorganisms in different types of cosmetic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l-GR" w:bidi="bn-BD"/>
        </w:rPr>
        <w:t xml:space="preserve"> (cfu g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l-GR" w:bidi="bn-BD"/>
        </w:rPr>
        <w:t>-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l-GR" w:bidi="bn-BD"/>
        </w:rPr>
        <w:t>)</w:t>
      </w:r>
    </w:p>
    <w:tbl>
      <w:tblPr>
        <w:tblW w:w="13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350"/>
        <w:gridCol w:w="1080"/>
        <w:gridCol w:w="1530"/>
        <w:gridCol w:w="1890"/>
        <w:gridCol w:w="1530"/>
        <w:gridCol w:w="1530"/>
        <w:gridCol w:w="1579"/>
      </w:tblGrid>
      <w:tr>
        <w:trPr>
          <w:trHeight w:val="605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l-GR" w:bidi="bn-BD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 xml:space="preserve">TV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Total fungal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>E. co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 xml:space="preserve">Klebshialla 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sp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>Staphylococcu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spp.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eudomon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pp. 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>Actinomycetes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  <w:t>Bacill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spp.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bn-BD"/>
              </w:rPr>
              <w:t>cfu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bn-BD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)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 xml:space="preserve">Powd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bidi="bn-BD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bidi="bn-BD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bidi="bn-BD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ic prickly-he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bn-BD"/>
              </w:rPr>
              <w:t>2.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lTelcom powd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tiny face powd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>Deo Roll 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bn-BD"/>
              </w:rPr>
              <w:t>1.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bn-BD"/>
              </w:rPr>
              <w:t>2.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xona me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ip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 femm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bn-BD"/>
              </w:rPr>
              <w:t>5.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ng fan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re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>Mehed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mtaz gold no-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bn-BD"/>
              </w:rPr>
              <w:t>1.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ion active gol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rt activ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>Hair remover cr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ir hair remov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</w:tbl>
    <w:p>
      <w:pPr>
        <w:pStyle w:val="Normal"/>
        <w:jc w:val="right"/>
        <w:rPr/>
      </w:pPr>
      <w:r>
        <w:rPr/>
        <w:t>Continued to next page</w:t>
      </w:r>
    </w:p>
    <w:tbl>
      <w:tblPr>
        <w:tblW w:w="13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350"/>
        <w:gridCol w:w="1080"/>
        <w:gridCol w:w="1530"/>
        <w:gridCol w:w="1890"/>
        <w:gridCol w:w="1530"/>
        <w:gridCol w:w="1530"/>
        <w:gridCol w:w="1579"/>
      </w:tblGrid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 anti darkenin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smo silk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321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 w:bidi="bn-BD"/>
              </w:rPr>
              <w:t>Hair g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da-DK"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 w:bidi="bn-BD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da-DK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color w:val="000000"/>
              </w:rPr>
              <w:t>Extrme sty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 in sty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 popul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llett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>Sunscreen Lo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ge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real Par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misAyurved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o Plu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 w:bidi="bn-BD"/>
              </w:rPr>
              <w:t>Lip glo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 w:bidi="bn-BD"/>
              </w:rPr>
              <w:t>( Akon et al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da-DK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udanm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ev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p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bn-BD"/>
              </w:rPr>
              <w:t>Moisturizer Cr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color w:val="000000"/>
              </w:rPr>
              <w:t>Clean &amp; 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2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a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da-DK" w:bidi="bn-BD"/>
              </w:rPr>
              <w:t>Antiageing Cr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 w:bidi="bn-BD"/>
              </w:rPr>
              <w:t xml:space="preserve">(Ak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da-DK"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 w:bidi="bn-BD"/>
              </w:rPr>
              <w:t>., 201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da-DK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lang w:val="da-DK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lang w:val="da-DK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da-DK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bidi="bn-BD"/>
              </w:rPr>
              <w:t>Pond’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bidi="bn-BD"/>
              </w:rPr>
            </w:pPr>
            <w:r>
              <w:rPr>
                <w:rFonts w:cs="Times New Roman" w:ascii="Times New Roman" w:hAnsi="Times New Roman"/>
                <w:color w:val="000000"/>
              </w:rPr>
              <w:t>Ola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" w:bidi="bn-BD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  <w:t>Soa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" w:bidi="bn-BD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" w:bidi="bn-BD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lang w:val="en" w:bidi="bn-BD"/>
              </w:rPr>
              <w:t>Lux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2.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tto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78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e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Detergent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ntinued to next page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13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350"/>
        <w:gridCol w:w="1080"/>
        <w:gridCol w:w="1530"/>
        <w:gridCol w:w="1890"/>
        <w:gridCol w:w="1530"/>
        <w:gridCol w:w="1530"/>
        <w:gridCol w:w="1579"/>
      </w:tblGrid>
      <w:tr>
        <w:trPr>
          <w:trHeight w:val="321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  <w:t>Shampo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D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lang w:val="en" w:bidi="bn-BD"/>
              </w:rPr>
              <w:t>Do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 &amp; Should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nsil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 Cle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8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  <w:t>Body lo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D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lang w:val="en" w:bidi="bn-BD"/>
              </w:rPr>
              <w:t>Johns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n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  <w:t>Face wa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D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lang w:val="en" w:bidi="bn-BD"/>
              </w:rPr>
              <w:t>Garni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6.9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hn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n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6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" w:bidi="bn-BD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" w:bidi="bn-BD"/>
              </w:rPr>
              <w:t>Cr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D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  <w:lang w:val="en" w:bidi="bn-BD"/>
              </w:rPr>
              <w:t>Fair &amp; Love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5.9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hn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n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Petroleu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 xml:space="preserve">(D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bidi="bn-BD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bidi="bn-BD"/>
              </w:rPr>
              <w:t>., 201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el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3.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2.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5.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1.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5.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" w:bidi="bn-BD"/>
              </w:rPr>
              <w:t>3.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" w:bidi="bn-BD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D - Not Done.</w:t>
        <w:tab/>
        <w:tab/>
        <w:t xml:space="preserve"> TVB</w:t>
        <w:tab/>
        <w:t xml:space="preserve">Total Viable Bacteria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bidi="bn-BD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>TVBC</w:t>
        <w:tab/>
        <w:t>Total viable bacterial coun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USP or FDA limit of aerobic bacteria &lt;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>cfu 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bn-BD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bidi="bn-BD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products of non-eye area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righ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ntinued to next page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As has already been described in the published papers cited, all samples were aseptically collected from the different healthcare stationary shops in Dhaka cit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homogenized with sterile peptone buffer wa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pH 7.2 ± 0.2)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in 9:1 ratio, and subsequently diluted the samples up to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and spread on to different selective and differential media for total aerobic plate count, fungal load estimation and the quantification of the pathogenic bacteri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k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, 2015; D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, 2013; Cappuccino &amp; Sherman, 1996). The confirmative biochemical tests and the relevant statistical analyses have been performed later. All the tested samples were exhibit higher load of bacteria up to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>cfu 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bn-BD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>which eventually exceeded the  USP or FDA limit of &lt;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bn-BD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>cfu 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bn-BD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  <w:t xml:space="preserve"> for non-eye ar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 most of the cases all tested cosmetics samples were found to be contaminated with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taphylococcu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p.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seudomon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p.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lebshiell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p.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acill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p. On the other hand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. co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"/>
        </w:rPr>
        <w:t>Actinomyce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totally absent in all samples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Style15">
    <w:name w:val="Παραπομπή σχολίου"/>
    <w:qFormat/>
    <w:rPr>
      <w:sz w:val="16"/>
      <w:szCs w:val="16"/>
    </w:rPr>
  </w:style>
  <w:style w:type="character" w:styleId="CharChar2">
    <w:name w:val=" Char Char2"/>
    <w:qFormat/>
    <w:rPr>
      <w:sz w:val="20"/>
      <w:szCs w:val="20"/>
    </w:rPr>
  </w:style>
  <w:style w:type="character" w:styleId="CharChar1">
    <w:name w:val=" Char Char1"/>
    <w:qFormat/>
    <w:rPr>
      <w:b/>
      <w:bCs/>
      <w:sz w:val="20"/>
      <w:szCs w:val="20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09:59:00Z</dcterms:created>
  <dc:creator>user</dc:creator>
  <dc:description/>
  <cp:keywords/>
  <dc:language>en-US</dc:language>
  <cp:lastModifiedBy>USER</cp:lastModifiedBy>
  <dcterms:modified xsi:type="dcterms:W3CDTF">2015-08-31T10:01:00Z</dcterms:modified>
  <cp:revision>3</cp:revision>
  <dc:subject/>
  <dc:title>Additional file 1 </dc:title>
</cp:coreProperties>
</file>